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F4B06B2" w:rsidR="00F102CC" w:rsidRPr="003D5AF6" w:rsidRDefault="00C91D82">
            <w:pPr>
              <w:rPr>
                <w:rFonts w:ascii="Noto Sans" w:eastAsia="Noto Sans" w:hAnsi="Noto Sans" w:cs="Noto Sans"/>
                <w:bCs/>
                <w:color w:val="434343"/>
                <w:sz w:val="18"/>
                <w:szCs w:val="18"/>
              </w:rPr>
            </w:pPr>
            <w:r>
              <w:rPr>
                <w:rFonts w:ascii="Noto Sans" w:eastAsia="Noto Sans" w:hAnsi="Noto Sans" w:cs="Noto Sans"/>
                <w:bCs/>
                <w:color w:val="434343"/>
                <w:sz w:val="18"/>
                <w:szCs w:val="18"/>
              </w:rPr>
              <w:t>Appendix 2, concluding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FBEE9CC" w:rsidR="00F102CC" w:rsidRPr="003D5AF6" w:rsidRDefault="00C91D8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F986DC4" w:rsidR="00F102CC" w:rsidRPr="003D5AF6" w:rsidRDefault="00C91D8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8DBA92E" w:rsidR="00F102CC" w:rsidRPr="003D5AF6" w:rsidRDefault="00C91D8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208D6AD" w:rsidR="00F102CC" w:rsidRPr="003D5AF6" w:rsidRDefault="00C91D8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282F7C6" w:rsidR="00F102CC" w:rsidRPr="003D5AF6" w:rsidRDefault="00C91D82">
            <w:pPr>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the Materials and Methods Section under the sub-heading, “Subjec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5682CB0" w:rsidR="00F102CC" w:rsidRPr="003D5AF6" w:rsidRDefault="00C91D8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88739E5" w:rsidR="00F102CC" w:rsidRPr="003D5AF6" w:rsidRDefault="00C91D8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6C4FDD9" w:rsidR="00F102CC" w:rsidRPr="003D5AF6" w:rsidRDefault="00C91D8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E4B712E" w:rsidR="00F102CC" w:rsidRDefault="00C91D82">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F41DB96" w:rsidR="00F102CC" w:rsidRPr="003D5AF6" w:rsidRDefault="00C91D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C91D64C" w:rsidR="00F102CC" w:rsidRPr="003D5AF6" w:rsidRDefault="00C91D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7D4B8A2" w:rsidR="00F102CC" w:rsidRPr="003D5AF6" w:rsidRDefault="00C91D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78D1C59" w:rsidR="00F102CC" w:rsidRPr="003D5AF6" w:rsidRDefault="00C91D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ats were randomly allocated to groups; the n was based on our </w:t>
            </w:r>
            <w:proofErr w:type="gramStart"/>
            <w:r>
              <w:rPr>
                <w:rFonts w:ascii="Noto Sans" w:eastAsia="Noto Sans" w:hAnsi="Noto Sans" w:cs="Noto Sans"/>
                <w:bCs/>
                <w:color w:val="434343"/>
                <w:sz w:val="18"/>
                <w:szCs w:val="18"/>
              </w:rPr>
              <w:t>past experience</w:t>
            </w:r>
            <w:proofErr w:type="gramEnd"/>
            <w:r>
              <w:rPr>
                <w:rFonts w:ascii="Noto Sans" w:eastAsia="Noto Sans" w:hAnsi="Noto Sans" w:cs="Noto Sans"/>
                <w:bCs/>
                <w:color w:val="434343"/>
                <w:sz w:val="18"/>
                <w:szCs w:val="18"/>
              </w:rPr>
              <w:t xml:space="preserve"> in conducting studies of Pavlovian fear extin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33CE7BC" w:rsidR="00F102CC" w:rsidRPr="003D5AF6" w:rsidRDefault="00C91D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scoring was conducted by an observer that was blind to a rats’ group alloc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1D0AC0A"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293122F" w:rsidR="00F102CC" w:rsidRPr="003D5AF6" w:rsidRDefault="00C91D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B52B48E" w:rsidR="00F102CC" w:rsidRPr="003D5AF6" w:rsidRDefault="00C91D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replicate the effect of interest across the series of experiments reported her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EE580B5" w:rsidR="00F102CC" w:rsidRPr="003D5AF6" w:rsidRDefault="00C91D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587606A" w:rsidR="00F102CC" w:rsidRPr="003D5AF6" w:rsidRDefault="00C91D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0BFFA6A" w:rsidR="00F102CC" w:rsidRPr="003D5AF6" w:rsidRDefault="00C91D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SW ACEC: 20/19B</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FF6704D" w:rsidR="00F102CC" w:rsidRPr="003D5AF6" w:rsidRDefault="00C91D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C3F11DD" w:rsidR="00F102CC" w:rsidRPr="003D5AF6" w:rsidRDefault="00C91D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A9D2798" w:rsidR="00F102CC" w:rsidRPr="003D5AF6" w:rsidRDefault="00C91D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7FBE9EB" w:rsidR="00F102CC" w:rsidRPr="003D5AF6" w:rsidRDefault="00C91D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is information is provided in the Material and Methods section under the sub-heading, “Statistical Analysi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68478F8" w:rsidR="00F102CC" w:rsidRPr="003D5AF6" w:rsidRDefault="00CC5B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the final statement under Appendix 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D7866F0" w:rsidR="00F102CC" w:rsidRPr="003D5AF6" w:rsidRDefault="00CC5B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s in Appendix 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F11E553" w:rsidR="00F102CC" w:rsidRPr="003D5AF6" w:rsidRDefault="00CC5B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C97565B" w:rsidR="00F102CC" w:rsidRPr="003D5AF6" w:rsidRDefault="00CC5B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4D89330" w:rsidR="00F102CC" w:rsidRPr="003D5AF6" w:rsidRDefault="00CC5B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3935FC5" w:rsidR="00F102CC" w:rsidRPr="003D5AF6" w:rsidRDefault="00CC5B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AA6F881" w:rsidR="00F102CC" w:rsidRPr="003D5AF6" w:rsidRDefault="00CC5B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checklist will be posted alongside the Version of Record for our manuscrip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0D794D" w14:textId="77777777" w:rsidR="00EA4FA6" w:rsidRDefault="00EA4FA6">
      <w:r>
        <w:separator/>
      </w:r>
    </w:p>
  </w:endnote>
  <w:endnote w:type="continuationSeparator" w:id="0">
    <w:p w14:paraId="02DECFFE" w14:textId="77777777" w:rsidR="00EA4FA6" w:rsidRDefault="00EA4F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286EAA" w14:textId="77777777" w:rsidR="00EA4FA6" w:rsidRDefault="00EA4FA6">
      <w:r>
        <w:separator/>
      </w:r>
    </w:p>
  </w:footnote>
  <w:footnote w:type="continuationSeparator" w:id="0">
    <w:p w14:paraId="3A6CEC33" w14:textId="77777777" w:rsidR="00EA4FA6" w:rsidRDefault="00EA4F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0471C"/>
    <w:rsid w:val="00427975"/>
    <w:rsid w:val="004E2C31"/>
    <w:rsid w:val="005B0259"/>
    <w:rsid w:val="007054B6"/>
    <w:rsid w:val="0078687E"/>
    <w:rsid w:val="00951805"/>
    <w:rsid w:val="009C7B26"/>
    <w:rsid w:val="00A11E52"/>
    <w:rsid w:val="00B2483D"/>
    <w:rsid w:val="00BD41E9"/>
    <w:rsid w:val="00C84413"/>
    <w:rsid w:val="00C91D82"/>
    <w:rsid w:val="00CC5B34"/>
    <w:rsid w:val="00EA4FA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1529</Words>
  <Characters>872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n Holmes</dc:creator>
  <cp:lastModifiedBy>Anonymous</cp:lastModifiedBy>
  <cp:revision>2</cp:revision>
  <dcterms:created xsi:type="dcterms:W3CDTF">2024-07-05T10:19:00Z</dcterms:created>
  <dcterms:modified xsi:type="dcterms:W3CDTF">2024-07-05T10:19:00Z</dcterms:modified>
</cp:coreProperties>
</file>